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79EEC" w14:textId="2C884FDB" w:rsidR="00B5051E" w:rsidRDefault="00B5051E" w:rsidP="004C2F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6C5F00" wp14:editId="7BF5922D">
            <wp:extent cx="5283200" cy="2971800"/>
            <wp:effectExtent l="0" t="0" r="0" b="0"/>
            <wp:docPr id="297774720" name="Picture 1" descr="A map of a forest and a map of a for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774720" name="Picture 1" descr="A map of a forest and a map of a for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6348" cy="2973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A17DE" w14:textId="01D327F6" w:rsidR="00990AC6" w:rsidRDefault="00990AC6" w:rsidP="004C2F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0AC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00990AC6">
        <w:rPr>
          <w:rFonts w:ascii="Times New Roman" w:hAnsi="Times New Roman" w:cs="Times New Roman"/>
          <w:sz w:val="24"/>
          <w:szCs w:val="24"/>
        </w:rPr>
        <w:t xml:space="preserve">A map showing the </w:t>
      </w:r>
      <w:r w:rsidR="0046561B">
        <w:rPr>
          <w:rFonts w:ascii="Times New Roman" w:hAnsi="Times New Roman" w:cs="Times New Roman"/>
          <w:sz w:val="24"/>
          <w:szCs w:val="24"/>
        </w:rPr>
        <w:t xml:space="preserve">site </w:t>
      </w:r>
      <w:r w:rsidRPr="00990AC6">
        <w:rPr>
          <w:rFonts w:ascii="Times New Roman" w:hAnsi="Times New Roman" w:cs="Times New Roman"/>
          <w:sz w:val="24"/>
          <w:szCs w:val="24"/>
        </w:rPr>
        <w:t>location within Mecklenburg</w:t>
      </w:r>
      <w:r w:rsidR="0046561B">
        <w:rPr>
          <w:rFonts w:ascii="Times New Roman" w:hAnsi="Times New Roman" w:cs="Times New Roman"/>
          <w:sz w:val="24"/>
          <w:szCs w:val="24"/>
        </w:rPr>
        <w:t xml:space="preserve"> County</w:t>
      </w:r>
      <w:r w:rsidRPr="00990AC6">
        <w:rPr>
          <w:rFonts w:ascii="Times New Roman" w:hAnsi="Times New Roman" w:cs="Times New Roman"/>
          <w:sz w:val="24"/>
          <w:szCs w:val="24"/>
        </w:rPr>
        <w:t>, Virginia. The highlighted region (left) represents Mecklenburg County, and the point indicates the sampling site.</w:t>
      </w:r>
    </w:p>
    <w:p w14:paraId="6349EB81" w14:textId="258DE07E" w:rsidR="004C2FE4" w:rsidRPr="00EB26C7" w:rsidRDefault="004C2FE4" w:rsidP="004C2F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22EB4A" wp14:editId="3CA94934">
            <wp:extent cx="4289196" cy="2941163"/>
            <wp:effectExtent l="0" t="0" r="0" b="0"/>
            <wp:docPr id="1001807548" name="Picture 9" descr="A map of a for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807548" name="Picture 9" descr="A map of a fores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812" cy="2949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CAE99" w14:textId="34890D44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  <w:r w:rsidRPr="0050230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E77A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Sampling distribution of habitats at the field site. </w:t>
      </w:r>
      <w:r w:rsidRPr="00873025">
        <w:rPr>
          <w:rFonts w:ascii="Times New Roman" w:hAnsi="Times New Roman" w:cs="Times New Roman"/>
          <w:sz w:val="24"/>
          <w:szCs w:val="24"/>
        </w:rPr>
        <w:t>Legend acronyms: Long Grass Field (LGF), Short Grass Field (SGF), Domicile (Dom), and Forest (For).</w:t>
      </w:r>
    </w:p>
    <w:p w14:paraId="153F9E52" w14:textId="77777777" w:rsidR="00436DA5" w:rsidRDefault="00436DA5" w:rsidP="004C2FE4">
      <w:pPr>
        <w:rPr>
          <w:rFonts w:ascii="Times New Roman" w:hAnsi="Times New Roman" w:cs="Times New Roman"/>
          <w:sz w:val="24"/>
          <w:szCs w:val="24"/>
        </w:rPr>
      </w:pPr>
    </w:p>
    <w:p w14:paraId="349393DF" w14:textId="77777777" w:rsidR="00436DA5" w:rsidRDefault="00436DA5" w:rsidP="004C2FE4">
      <w:pPr>
        <w:rPr>
          <w:rFonts w:ascii="Times New Roman" w:hAnsi="Times New Roman" w:cs="Times New Roman"/>
          <w:sz w:val="24"/>
          <w:szCs w:val="24"/>
        </w:rPr>
      </w:pPr>
    </w:p>
    <w:p w14:paraId="408826BB" w14:textId="77777777" w:rsidR="00436DA5" w:rsidRDefault="00436DA5" w:rsidP="004C2FE4">
      <w:pPr>
        <w:rPr>
          <w:rFonts w:ascii="Times New Roman" w:hAnsi="Times New Roman" w:cs="Times New Roman"/>
          <w:sz w:val="24"/>
          <w:szCs w:val="24"/>
        </w:rPr>
      </w:pPr>
    </w:p>
    <w:p w14:paraId="30DAA6AE" w14:textId="77777777" w:rsidR="00436DA5" w:rsidRPr="00BC0891" w:rsidRDefault="00436DA5" w:rsidP="00436DA5">
      <w:pPr>
        <w:rPr>
          <w:rFonts w:ascii="Times New Roman" w:hAnsi="Times New Roman" w:cs="Times New Roman"/>
          <w:sz w:val="24"/>
          <w:szCs w:val="24"/>
        </w:rPr>
      </w:pPr>
      <w:r w:rsidRPr="00BC089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33E38F" wp14:editId="41ADCEC0">
            <wp:extent cx="5362575" cy="3575050"/>
            <wp:effectExtent l="0" t="0" r="9525" b="6350"/>
            <wp:docPr id="850247895" name="Picture 2" descr="A graph of different types of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247895" name="Picture 2" descr="A graph of different types of temperat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3" cy="3584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3931AF" w14:textId="38669630" w:rsidR="00436DA5" w:rsidRPr="00BC0891" w:rsidRDefault="00436DA5" w:rsidP="00436D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C089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C08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0891">
        <w:rPr>
          <w:rFonts w:ascii="Times New Roman" w:hAnsi="Times New Roman" w:cs="Times New Roman"/>
          <w:sz w:val="24"/>
          <w:szCs w:val="24"/>
        </w:rPr>
        <w:t xml:space="preserve"> Mean temperature (top) and mean relative humidity (bottom) across sampled habitat types over time (in hours). The shaded rectangle represents the sampling period (10 AM to 2 PM), when tick activity is expected to peak. Standard error is represented by the shaded region above and below each location line. Legend acronyms: Long Grass Field (LGF), Short Grass Field (SGF), Domicile (Dom), and Forest (For).</w:t>
      </w:r>
    </w:p>
    <w:p w14:paraId="132295D4" w14:textId="77777777" w:rsidR="00436DA5" w:rsidRDefault="00436DA5" w:rsidP="004C2FE4">
      <w:pPr>
        <w:rPr>
          <w:rFonts w:ascii="Times New Roman" w:hAnsi="Times New Roman" w:cs="Times New Roman"/>
          <w:sz w:val="24"/>
          <w:szCs w:val="24"/>
        </w:rPr>
      </w:pPr>
    </w:p>
    <w:p w14:paraId="5538217C" w14:textId="77777777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A6EF3F" wp14:editId="6E350B11">
            <wp:extent cx="4320619" cy="3456496"/>
            <wp:effectExtent l="0" t="0" r="3810" b="0"/>
            <wp:docPr id="1805050163" name="Picture 1" descr="A map of tick cou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050163" name="Picture 1" descr="A map of tick coun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7227" cy="3461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981D7" w14:textId="11822DF6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  <w:r w:rsidRPr="00922EC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25B5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2E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4093">
        <w:rPr>
          <w:rFonts w:ascii="Times New Roman" w:hAnsi="Times New Roman" w:cs="Times New Roman"/>
          <w:sz w:val="24"/>
          <w:szCs w:val="24"/>
        </w:rPr>
        <w:t xml:space="preserve"> Spatial distribution of </w:t>
      </w:r>
      <w:r w:rsidRPr="00CD4093">
        <w:rPr>
          <w:rFonts w:ascii="Times New Roman" w:hAnsi="Times New Roman" w:cs="Times New Roman"/>
          <w:i/>
          <w:iCs/>
          <w:sz w:val="24"/>
          <w:szCs w:val="24"/>
        </w:rPr>
        <w:t>A. americanum</w:t>
      </w:r>
      <w:r w:rsidRPr="00CD4093">
        <w:rPr>
          <w:rFonts w:ascii="Times New Roman" w:hAnsi="Times New Roman" w:cs="Times New Roman"/>
          <w:sz w:val="24"/>
          <w:szCs w:val="24"/>
        </w:rPr>
        <w:t xml:space="preserve"> adult counts at the field site.</w:t>
      </w:r>
    </w:p>
    <w:p w14:paraId="3726592F" w14:textId="77777777" w:rsidR="004C2FE4" w:rsidRPr="00CF7DF4" w:rsidRDefault="004C2FE4" w:rsidP="004C2FE4">
      <w:pPr>
        <w:rPr>
          <w:rFonts w:ascii="Times New Roman" w:hAnsi="Times New Roman" w:cs="Times New Roman"/>
          <w:sz w:val="24"/>
          <w:szCs w:val="24"/>
        </w:rPr>
      </w:pPr>
    </w:p>
    <w:p w14:paraId="05F301FC" w14:textId="77777777" w:rsidR="002F0326" w:rsidRDefault="002F0326" w:rsidP="00D9151B">
      <w:pPr>
        <w:rPr>
          <w:rFonts w:ascii="Times New Roman" w:hAnsi="Times New Roman" w:cs="Times New Roman"/>
          <w:sz w:val="24"/>
          <w:szCs w:val="24"/>
        </w:rPr>
      </w:pPr>
    </w:p>
    <w:p w14:paraId="35554742" w14:textId="77777777" w:rsidR="004C2FE4" w:rsidRDefault="004C2FE4" w:rsidP="00D9151B">
      <w:pPr>
        <w:rPr>
          <w:rFonts w:ascii="Times New Roman" w:hAnsi="Times New Roman" w:cs="Times New Roman"/>
          <w:sz w:val="24"/>
          <w:szCs w:val="24"/>
        </w:rPr>
      </w:pPr>
    </w:p>
    <w:p w14:paraId="424EB6E3" w14:textId="77777777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498D7D" wp14:editId="2EC5E3AE">
            <wp:extent cx="4553146" cy="2861978"/>
            <wp:effectExtent l="0" t="0" r="0" b="0"/>
            <wp:docPr id="872561869" name="Picture 5" descr="A map of a fiel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561869" name="Picture 5" descr="A map of a field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269" cy="2868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AFC9A" w14:textId="00CF7D81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  <w:r w:rsidRPr="00922EC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25B5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22E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4093">
        <w:rPr>
          <w:rFonts w:ascii="Times New Roman" w:hAnsi="Times New Roman" w:cs="Times New Roman"/>
          <w:sz w:val="24"/>
          <w:szCs w:val="24"/>
        </w:rPr>
        <w:t xml:space="preserve"> Spatial distribution of </w:t>
      </w:r>
      <w:r w:rsidRPr="00CD4093">
        <w:rPr>
          <w:rFonts w:ascii="Times New Roman" w:hAnsi="Times New Roman" w:cs="Times New Roman"/>
          <w:i/>
          <w:iCs/>
          <w:sz w:val="24"/>
          <w:szCs w:val="24"/>
        </w:rPr>
        <w:t>A. americanum</w:t>
      </w:r>
      <w:r w:rsidRPr="00CD40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ymph</w:t>
      </w:r>
      <w:r w:rsidRPr="00CD4093">
        <w:rPr>
          <w:rFonts w:ascii="Times New Roman" w:hAnsi="Times New Roman" w:cs="Times New Roman"/>
          <w:sz w:val="24"/>
          <w:szCs w:val="24"/>
        </w:rPr>
        <w:t xml:space="preserve"> counts at the field site.</w:t>
      </w:r>
    </w:p>
    <w:p w14:paraId="7DFB15CB" w14:textId="77777777" w:rsidR="004C2FE4" w:rsidRPr="004C2FE4" w:rsidRDefault="004C2FE4" w:rsidP="004C2F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2FE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CA630FF" wp14:editId="1EB27CA8">
            <wp:extent cx="4308049" cy="3446439"/>
            <wp:effectExtent l="0" t="0" r="0" b="1905"/>
            <wp:docPr id="243078784" name="Picture 3" descr="A map of a for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078784" name="Picture 3" descr="A map of a fores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0879" cy="3448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019EA" w14:textId="4E217121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  <w:r w:rsidRPr="004C2FE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25B5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C2FE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4093">
        <w:rPr>
          <w:rFonts w:ascii="Times New Roman" w:hAnsi="Times New Roman" w:cs="Times New Roman"/>
          <w:sz w:val="24"/>
          <w:szCs w:val="24"/>
        </w:rPr>
        <w:t xml:space="preserve"> Spatial distribution of </w:t>
      </w:r>
      <w:proofErr w:type="spellStart"/>
      <w:r w:rsidRPr="007E582D">
        <w:rPr>
          <w:rFonts w:ascii="Times New Roman" w:hAnsi="Times New Roman" w:cs="Times New Roman"/>
          <w:i/>
          <w:iCs/>
          <w:sz w:val="24"/>
          <w:szCs w:val="24"/>
        </w:rPr>
        <w:t>Ehrlich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CD4093">
        <w:rPr>
          <w:rFonts w:ascii="Times New Roman" w:hAnsi="Times New Roman" w:cs="Times New Roman"/>
          <w:i/>
          <w:iCs/>
          <w:sz w:val="24"/>
          <w:szCs w:val="24"/>
        </w:rPr>
        <w:t>A. americanum</w:t>
      </w:r>
      <w:r w:rsidRPr="00CD40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ple </w:t>
      </w:r>
      <w:r w:rsidRPr="00CD4093">
        <w:rPr>
          <w:rFonts w:ascii="Times New Roman" w:hAnsi="Times New Roman" w:cs="Times New Roman"/>
          <w:sz w:val="24"/>
          <w:szCs w:val="24"/>
        </w:rPr>
        <w:t>counts at the field site.</w:t>
      </w:r>
    </w:p>
    <w:p w14:paraId="616EE193" w14:textId="77777777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</w:p>
    <w:p w14:paraId="75D0ADC0" w14:textId="77777777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</w:p>
    <w:p w14:paraId="61A6876C" w14:textId="77777777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</w:p>
    <w:p w14:paraId="55EA06E8" w14:textId="77777777" w:rsidR="004C2FE4" w:rsidRDefault="004C2FE4" w:rsidP="004C2F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888CBA" wp14:editId="0B8B8EF8">
            <wp:extent cx="4326903" cy="3461523"/>
            <wp:effectExtent l="0" t="0" r="0" b="5715"/>
            <wp:docPr id="1558281443" name="Picture 7" descr="A map of a sample of a for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281443" name="Picture 7" descr="A map of a sample of a forest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227" cy="347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B41F9" w14:textId="7FBE30CB" w:rsidR="004C2FE4" w:rsidRDefault="004C2FE4" w:rsidP="00D9151B">
      <w:pPr>
        <w:rPr>
          <w:rFonts w:ascii="Times New Roman" w:hAnsi="Times New Roman" w:cs="Times New Roman"/>
          <w:sz w:val="24"/>
          <w:szCs w:val="24"/>
        </w:rPr>
      </w:pPr>
      <w:r w:rsidRPr="00E4016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25B5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D4093">
        <w:rPr>
          <w:rFonts w:ascii="Times New Roman" w:hAnsi="Times New Roman" w:cs="Times New Roman"/>
          <w:sz w:val="24"/>
          <w:szCs w:val="24"/>
        </w:rPr>
        <w:t>. Spatial distribu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46BE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2A46BE">
        <w:rPr>
          <w:rFonts w:ascii="Times New Roman" w:hAnsi="Times New Roman" w:cs="Times New Roman"/>
          <w:i/>
          <w:iCs/>
          <w:sz w:val="24"/>
          <w:szCs w:val="24"/>
        </w:rPr>
        <w:t>amblyommatis</w:t>
      </w:r>
      <w:proofErr w:type="spellEnd"/>
      <w:r>
        <w:rPr>
          <w:rFonts w:ascii="Times New Roman" w:hAnsi="Times New Roman" w:cs="Times New Roman"/>
          <w:sz w:val="24"/>
          <w:szCs w:val="24"/>
        </w:rPr>
        <w:t>-infected</w:t>
      </w:r>
      <w:r w:rsidRPr="00CD4093">
        <w:rPr>
          <w:rFonts w:ascii="Times New Roman" w:hAnsi="Times New Roman" w:cs="Times New Roman"/>
          <w:sz w:val="24"/>
          <w:szCs w:val="24"/>
        </w:rPr>
        <w:t xml:space="preserve"> </w:t>
      </w:r>
      <w:r w:rsidRPr="00CD4093">
        <w:rPr>
          <w:rFonts w:ascii="Times New Roman" w:hAnsi="Times New Roman" w:cs="Times New Roman"/>
          <w:i/>
          <w:iCs/>
          <w:sz w:val="24"/>
          <w:szCs w:val="24"/>
        </w:rPr>
        <w:t>A. americanum</w:t>
      </w:r>
      <w:r w:rsidRPr="00CD40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mple</w:t>
      </w:r>
      <w:r w:rsidRPr="00CD4093">
        <w:rPr>
          <w:rFonts w:ascii="Times New Roman" w:hAnsi="Times New Roman" w:cs="Times New Roman"/>
          <w:sz w:val="24"/>
          <w:szCs w:val="24"/>
        </w:rPr>
        <w:t xml:space="preserve"> counts at the field site.</w:t>
      </w:r>
    </w:p>
    <w:p w14:paraId="755D4DA4" w14:textId="77777777" w:rsidR="00712C5F" w:rsidRDefault="00712C5F" w:rsidP="00D9151B">
      <w:pPr>
        <w:rPr>
          <w:rFonts w:ascii="Times New Roman" w:hAnsi="Times New Roman" w:cs="Times New Roman"/>
          <w:sz w:val="24"/>
          <w:szCs w:val="24"/>
        </w:rPr>
      </w:pPr>
    </w:p>
    <w:p w14:paraId="03FD662B" w14:textId="77777777" w:rsidR="00712C5F" w:rsidRDefault="00712C5F" w:rsidP="00D9151B">
      <w:pPr>
        <w:rPr>
          <w:rFonts w:ascii="Times New Roman" w:hAnsi="Times New Roman" w:cs="Times New Roman"/>
          <w:sz w:val="24"/>
          <w:szCs w:val="24"/>
        </w:rPr>
      </w:pPr>
    </w:p>
    <w:p w14:paraId="16E04D9D" w14:textId="77777777" w:rsidR="00712C5F" w:rsidRDefault="00712C5F" w:rsidP="00D9151B">
      <w:pPr>
        <w:rPr>
          <w:rFonts w:ascii="Times New Roman" w:hAnsi="Times New Roman" w:cs="Times New Roman"/>
          <w:sz w:val="24"/>
          <w:szCs w:val="24"/>
        </w:rPr>
      </w:pPr>
    </w:p>
    <w:p w14:paraId="5AACD0D2" w14:textId="77777777" w:rsidR="00712C5F" w:rsidRDefault="00712C5F" w:rsidP="00D9151B">
      <w:pPr>
        <w:rPr>
          <w:rFonts w:ascii="Times New Roman" w:hAnsi="Times New Roman" w:cs="Times New Roman"/>
          <w:sz w:val="24"/>
          <w:szCs w:val="24"/>
        </w:rPr>
      </w:pPr>
    </w:p>
    <w:p w14:paraId="188AE8BA" w14:textId="77777777" w:rsidR="00712C5F" w:rsidRDefault="00712C5F" w:rsidP="00873025">
      <w:pPr>
        <w:rPr>
          <w:rFonts w:ascii="Times New Roman" w:hAnsi="Times New Roman" w:cs="Times New Roman"/>
          <w:sz w:val="24"/>
          <w:szCs w:val="24"/>
        </w:rPr>
      </w:pPr>
    </w:p>
    <w:p w14:paraId="45CFE9E9" w14:textId="77777777" w:rsidR="0085546C" w:rsidRDefault="0085546C" w:rsidP="00873025">
      <w:pPr>
        <w:rPr>
          <w:rFonts w:ascii="Times New Roman" w:hAnsi="Times New Roman" w:cs="Times New Roman"/>
          <w:sz w:val="24"/>
          <w:szCs w:val="24"/>
        </w:rPr>
      </w:pPr>
    </w:p>
    <w:p w14:paraId="6D91D6F5" w14:textId="77777777" w:rsidR="00177D2B" w:rsidRDefault="00177D2B" w:rsidP="00EB26C7">
      <w:pPr>
        <w:rPr>
          <w:rFonts w:ascii="Times New Roman" w:hAnsi="Times New Roman" w:cs="Times New Roman"/>
          <w:sz w:val="24"/>
          <w:szCs w:val="24"/>
        </w:rPr>
      </w:pPr>
    </w:p>
    <w:p w14:paraId="1CD86D14" w14:textId="77777777" w:rsidR="00CE088A" w:rsidRDefault="00CE088A" w:rsidP="00EB26C7">
      <w:pPr>
        <w:rPr>
          <w:rFonts w:ascii="Times New Roman" w:hAnsi="Times New Roman" w:cs="Times New Roman"/>
          <w:sz w:val="24"/>
          <w:szCs w:val="24"/>
        </w:rPr>
      </w:pPr>
    </w:p>
    <w:p w14:paraId="6642DEF7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p w14:paraId="30DE2266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p w14:paraId="591F1B17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p w14:paraId="74D06EB9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p w14:paraId="2F625F15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p w14:paraId="033F5D41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p w14:paraId="7FD64579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p w14:paraId="148FC9FB" w14:textId="77777777" w:rsidR="00785079" w:rsidRDefault="00785079" w:rsidP="00EB26C7">
      <w:pPr>
        <w:rPr>
          <w:rFonts w:ascii="Times New Roman" w:hAnsi="Times New Roman" w:cs="Times New Roman"/>
          <w:sz w:val="24"/>
          <w:szCs w:val="24"/>
        </w:rPr>
      </w:pPr>
    </w:p>
    <w:sectPr w:rsidR="00785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790"/>
    <w:rsid w:val="000058DE"/>
    <w:rsid w:val="00006BC7"/>
    <w:rsid w:val="00011125"/>
    <w:rsid w:val="0001379C"/>
    <w:rsid w:val="0001577F"/>
    <w:rsid w:val="00020386"/>
    <w:rsid w:val="00023AD5"/>
    <w:rsid w:val="00023ADA"/>
    <w:rsid w:val="000242F4"/>
    <w:rsid w:val="00034222"/>
    <w:rsid w:val="000344D0"/>
    <w:rsid w:val="00036C5D"/>
    <w:rsid w:val="00042507"/>
    <w:rsid w:val="00044E21"/>
    <w:rsid w:val="00046693"/>
    <w:rsid w:val="000508AE"/>
    <w:rsid w:val="000548EA"/>
    <w:rsid w:val="00064B3A"/>
    <w:rsid w:val="00067B03"/>
    <w:rsid w:val="000761B3"/>
    <w:rsid w:val="00080912"/>
    <w:rsid w:val="000825AA"/>
    <w:rsid w:val="00086809"/>
    <w:rsid w:val="0009310A"/>
    <w:rsid w:val="00095411"/>
    <w:rsid w:val="000A0DC3"/>
    <w:rsid w:val="000A6258"/>
    <w:rsid w:val="000A6605"/>
    <w:rsid w:val="000A6DC2"/>
    <w:rsid w:val="000A73E5"/>
    <w:rsid w:val="000B516B"/>
    <w:rsid w:val="000C0CEB"/>
    <w:rsid w:val="000C253E"/>
    <w:rsid w:val="000D4D21"/>
    <w:rsid w:val="000E0ADC"/>
    <w:rsid w:val="000E12EA"/>
    <w:rsid w:val="000E2816"/>
    <w:rsid w:val="000E2BD5"/>
    <w:rsid w:val="000E3E0C"/>
    <w:rsid w:val="000E6D82"/>
    <w:rsid w:val="000F3AA5"/>
    <w:rsid w:val="001066EB"/>
    <w:rsid w:val="00112CF6"/>
    <w:rsid w:val="0011519B"/>
    <w:rsid w:val="00115FC6"/>
    <w:rsid w:val="00116A10"/>
    <w:rsid w:val="00117A37"/>
    <w:rsid w:val="00121D13"/>
    <w:rsid w:val="00123132"/>
    <w:rsid w:val="001241A7"/>
    <w:rsid w:val="00124765"/>
    <w:rsid w:val="00125B58"/>
    <w:rsid w:val="00125C35"/>
    <w:rsid w:val="00130B60"/>
    <w:rsid w:val="00133103"/>
    <w:rsid w:val="00137CC7"/>
    <w:rsid w:val="00140D6F"/>
    <w:rsid w:val="0014147C"/>
    <w:rsid w:val="00145EC3"/>
    <w:rsid w:val="001466AD"/>
    <w:rsid w:val="0014731F"/>
    <w:rsid w:val="00147611"/>
    <w:rsid w:val="00150DC4"/>
    <w:rsid w:val="001524D3"/>
    <w:rsid w:val="00155684"/>
    <w:rsid w:val="00157EBF"/>
    <w:rsid w:val="00162BB6"/>
    <w:rsid w:val="00171CB8"/>
    <w:rsid w:val="00175671"/>
    <w:rsid w:val="0017594B"/>
    <w:rsid w:val="00177D2B"/>
    <w:rsid w:val="001830AC"/>
    <w:rsid w:val="00191D56"/>
    <w:rsid w:val="00192B63"/>
    <w:rsid w:val="00195F30"/>
    <w:rsid w:val="001A02E0"/>
    <w:rsid w:val="001A033D"/>
    <w:rsid w:val="001A0D4C"/>
    <w:rsid w:val="001A0F37"/>
    <w:rsid w:val="001A61F8"/>
    <w:rsid w:val="001A6814"/>
    <w:rsid w:val="001C523C"/>
    <w:rsid w:val="001C636C"/>
    <w:rsid w:val="001D0068"/>
    <w:rsid w:val="001D04CD"/>
    <w:rsid w:val="001D1FDB"/>
    <w:rsid w:val="001E1887"/>
    <w:rsid w:val="001E26A2"/>
    <w:rsid w:val="001E4487"/>
    <w:rsid w:val="001E5CA8"/>
    <w:rsid w:val="001E7653"/>
    <w:rsid w:val="001F35AD"/>
    <w:rsid w:val="001F5698"/>
    <w:rsid w:val="001F67B5"/>
    <w:rsid w:val="001F7F35"/>
    <w:rsid w:val="00207492"/>
    <w:rsid w:val="00212342"/>
    <w:rsid w:val="00221D3F"/>
    <w:rsid w:val="0022278E"/>
    <w:rsid w:val="0022543B"/>
    <w:rsid w:val="002300A9"/>
    <w:rsid w:val="00236005"/>
    <w:rsid w:val="0023625F"/>
    <w:rsid w:val="00237EBF"/>
    <w:rsid w:val="00240825"/>
    <w:rsid w:val="00240882"/>
    <w:rsid w:val="002412DD"/>
    <w:rsid w:val="0024237F"/>
    <w:rsid w:val="002455BE"/>
    <w:rsid w:val="00250C91"/>
    <w:rsid w:val="00250F3A"/>
    <w:rsid w:val="00251A32"/>
    <w:rsid w:val="0025685E"/>
    <w:rsid w:val="0026106C"/>
    <w:rsid w:val="002731C9"/>
    <w:rsid w:val="0027724F"/>
    <w:rsid w:val="00285F04"/>
    <w:rsid w:val="00286B83"/>
    <w:rsid w:val="00294851"/>
    <w:rsid w:val="00295899"/>
    <w:rsid w:val="00296945"/>
    <w:rsid w:val="002A46BE"/>
    <w:rsid w:val="002A4A4F"/>
    <w:rsid w:val="002A4C13"/>
    <w:rsid w:val="002A6737"/>
    <w:rsid w:val="002A75C3"/>
    <w:rsid w:val="002B11D9"/>
    <w:rsid w:val="002B3B36"/>
    <w:rsid w:val="002B4D57"/>
    <w:rsid w:val="002B63FC"/>
    <w:rsid w:val="002B6760"/>
    <w:rsid w:val="002C0E27"/>
    <w:rsid w:val="002C1887"/>
    <w:rsid w:val="002C3FE8"/>
    <w:rsid w:val="002C4804"/>
    <w:rsid w:val="002C490A"/>
    <w:rsid w:val="002C65F7"/>
    <w:rsid w:val="002C7041"/>
    <w:rsid w:val="002C785C"/>
    <w:rsid w:val="002D1384"/>
    <w:rsid w:val="002D7659"/>
    <w:rsid w:val="002D7B73"/>
    <w:rsid w:val="002D7CC6"/>
    <w:rsid w:val="002E1587"/>
    <w:rsid w:val="002E37DC"/>
    <w:rsid w:val="002E481E"/>
    <w:rsid w:val="002E4A6B"/>
    <w:rsid w:val="002E72B7"/>
    <w:rsid w:val="002F0326"/>
    <w:rsid w:val="002F4CD1"/>
    <w:rsid w:val="00305FD2"/>
    <w:rsid w:val="00321097"/>
    <w:rsid w:val="0032286D"/>
    <w:rsid w:val="003242CC"/>
    <w:rsid w:val="003347B0"/>
    <w:rsid w:val="0033780A"/>
    <w:rsid w:val="00346A00"/>
    <w:rsid w:val="00347BBE"/>
    <w:rsid w:val="00353860"/>
    <w:rsid w:val="00360950"/>
    <w:rsid w:val="00361086"/>
    <w:rsid w:val="003611BB"/>
    <w:rsid w:val="003619D5"/>
    <w:rsid w:val="003646B2"/>
    <w:rsid w:val="00367046"/>
    <w:rsid w:val="0037137A"/>
    <w:rsid w:val="00387F29"/>
    <w:rsid w:val="00396FC4"/>
    <w:rsid w:val="003A596D"/>
    <w:rsid w:val="003A5CAB"/>
    <w:rsid w:val="003A7A93"/>
    <w:rsid w:val="003B2E01"/>
    <w:rsid w:val="003B4896"/>
    <w:rsid w:val="003B544C"/>
    <w:rsid w:val="003B7029"/>
    <w:rsid w:val="003B706A"/>
    <w:rsid w:val="003B7E37"/>
    <w:rsid w:val="003C2972"/>
    <w:rsid w:val="003C4381"/>
    <w:rsid w:val="003C47B7"/>
    <w:rsid w:val="003C63F8"/>
    <w:rsid w:val="003C7B31"/>
    <w:rsid w:val="003D0B5B"/>
    <w:rsid w:val="003D6757"/>
    <w:rsid w:val="003D7154"/>
    <w:rsid w:val="003E3375"/>
    <w:rsid w:val="003F0BC8"/>
    <w:rsid w:val="003F18E8"/>
    <w:rsid w:val="004047FF"/>
    <w:rsid w:val="00405655"/>
    <w:rsid w:val="0041254D"/>
    <w:rsid w:val="00412FBB"/>
    <w:rsid w:val="00415F34"/>
    <w:rsid w:val="00421899"/>
    <w:rsid w:val="00421BC0"/>
    <w:rsid w:val="00422E3D"/>
    <w:rsid w:val="00430383"/>
    <w:rsid w:val="00430C5C"/>
    <w:rsid w:val="00432D82"/>
    <w:rsid w:val="0043301A"/>
    <w:rsid w:val="00436DA5"/>
    <w:rsid w:val="00441AEE"/>
    <w:rsid w:val="004430F8"/>
    <w:rsid w:val="00443227"/>
    <w:rsid w:val="00443F7E"/>
    <w:rsid w:val="00447CFE"/>
    <w:rsid w:val="004505A8"/>
    <w:rsid w:val="0045095F"/>
    <w:rsid w:val="00452266"/>
    <w:rsid w:val="004524CF"/>
    <w:rsid w:val="0045466F"/>
    <w:rsid w:val="00462B80"/>
    <w:rsid w:val="004641AF"/>
    <w:rsid w:val="00465510"/>
    <w:rsid w:val="0046561B"/>
    <w:rsid w:val="004662A5"/>
    <w:rsid w:val="00470F1F"/>
    <w:rsid w:val="004735AE"/>
    <w:rsid w:val="00473909"/>
    <w:rsid w:val="00477F2E"/>
    <w:rsid w:val="00480CA4"/>
    <w:rsid w:val="00483714"/>
    <w:rsid w:val="00487231"/>
    <w:rsid w:val="00487E69"/>
    <w:rsid w:val="00493437"/>
    <w:rsid w:val="0049717C"/>
    <w:rsid w:val="004973C9"/>
    <w:rsid w:val="0049740D"/>
    <w:rsid w:val="004A00EF"/>
    <w:rsid w:val="004A07A9"/>
    <w:rsid w:val="004A0BFA"/>
    <w:rsid w:val="004A50F5"/>
    <w:rsid w:val="004C2FE4"/>
    <w:rsid w:val="004C775E"/>
    <w:rsid w:val="004D0687"/>
    <w:rsid w:val="004D1F38"/>
    <w:rsid w:val="004D23D6"/>
    <w:rsid w:val="004D5FF3"/>
    <w:rsid w:val="004E06F0"/>
    <w:rsid w:val="004E10B0"/>
    <w:rsid w:val="004E220E"/>
    <w:rsid w:val="004E2691"/>
    <w:rsid w:val="004F315E"/>
    <w:rsid w:val="004F6C5B"/>
    <w:rsid w:val="00500AA6"/>
    <w:rsid w:val="00502303"/>
    <w:rsid w:val="005032F5"/>
    <w:rsid w:val="00503BE3"/>
    <w:rsid w:val="00505B71"/>
    <w:rsid w:val="00506EC6"/>
    <w:rsid w:val="00516258"/>
    <w:rsid w:val="00516E08"/>
    <w:rsid w:val="005173ED"/>
    <w:rsid w:val="005221CD"/>
    <w:rsid w:val="00522861"/>
    <w:rsid w:val="00527127"/>
    <w:rsid w:val="00527F5E"/>
    <w:rsid w:val="005327F5"/>
    <w:rsid w:val="00536932"/>
    <w:rsid w:val="0054017E"/>
    <w:rsid w:val="0054078C"/>
    <w:rsid w:val="0054375D"/>
    <w:rsid w:val="005451FD"/>
    <w:rsid w:val="00554A39"/>
    <w:rsid w:val="00557904"/>
    <w:rsid w:val="00560557"/>
    <w:rsid w:val="00562BD2"/>
    <w:rsid w:val="0056364E"/>
    <w:rsid w:val="005639BE"/>
    <w:rsid w:val="00567742"/>
    <w:rsid w:val="00570D96"/>
    <w:rsid w:val="00572CFF"/>
    <w:rsid w:val="005732E0"/>
    <w:rsid w:val="0057372B"/>
    <w:rsid w:val="00576D55"/>
    <w:rsid w:val="00583267"/>
    <w:rsid w:val="00585164"/>
    <w:rsid w:val="00585E80"/>
    <w:rsid w:val="00593E84"/>
    <w:rsid w:val="005A130B"/>
    <w:rsid w:val="005A39DA"/>
    <w:rsid w:val="005A3E73"/>
    <w:rsid w:val="005B1D3E"/>
    <w:rsid w:val="005B63DB"/>
    <w:rsid w:val="005B7A3E"/>
    <w:rsid w:val="005C0663"/>
    <w:rsid w:val="005C2435"/>
    <w:rsid w:val="005C2909"/>
    <w:rsid w:val="005C5763"/>
    <w:rsid w:val="005C758D"/>
    <w:rsid w:val="005E63FB"/>
    <w:rsid w:val="005E7CB7"/>
    <w:rsid w:val="005F2984"/>
    <w:rsid w:val="005F2EA8"/>
    <w:rsid w:val="00600A94"/>
    <w:rsid w:val="00605C2A"/>
    <w:rsid w:val="00606481"/>
    <w:rsid w:val="00614291"/>
    <w:rsid w:val="00631BB3"/>
    <w:rsid w:val="0063349B"/>
    <w:rsid w:val="00634279"/>
    <w:rsid w:val="00635185"/>
    <w:rsid w:val="006431C2"/>
    <w:rsid w:val="0064477F"/>
    <w:rsid w:val="00647A7B"/>
    <w:rsid w:val="00660E78"/>
    <w:rsid w:val="0066350E"/>
    <w:rsid w:val="00665E7C"/>
    <w:rsid w:val="00670584"/>
    <w:rsid w:val="00674C64"/>
    <w:rsid w:val="006754B2"/>
    <w:rsid w:val="006777FE"/>
    <w:rsid w:val="00680DCD"/>
    <w:rsid w:val="006924AF"/>
    <w:rsid w:val="006A4694"/>
    <w:rsid w:val="006A485D"/>
    <w:rsid w:val="006B1FAA"/>
    <w:rsid w:val="006B40C7"/>
    <w:rsid w:val="006B441C"/>
    <w:rsid w:val="006B5CCF"/>
    <w:rsid w:val="006C4148"/>
    <w:rsid w:val="006D12BE"/>
    <w:rsid w:val="006E187B"/>
    <w:rsid w:val="006F0136"/>
    <w:rsid w:val="006F3453"/>
    <w:rsid w:val="006F4790"/>
    <w:rsid w:val="006F5DF5"/>
    <w:rsid w:val="00712C5F"/>
    <w:rsid w:val="007308D8"/>
    <w:rsid w:val="0073460B"/>
    <w:rsid w:val="00735797"/>
    <w:rsid w:val="0074153E"/>
    <w:rsid w:val="00743495"/>
    <w:rsid w:val="00751ED8"/>
    <w:rsid w:val="00752DB2"/>
    <w:rsid w:val="00753941"/>
    <w:rsid w:val="00753EB5"/>
    <w:rsid w:val="00754AD1"/>
    <w:rsid w:val="00763FDC"/>
    <w:rsid w:val="00772DEA"/>
    <w:rsid w:val="0077481C"/>
    <w:rsid w:val="007809F4"/>
    <w:rsid w:val="00783079"/>
    <w:rsid w:val="00784992"/>
    <w:rsid w:val="00785079"/>
    <w:rsid w:val="00786843"/>
    <w:rsid w:val="007A07F5"/>
    <w:rsid w:val="007A710D"/>
    <w:rsid w:val="007B0328"/>
    <w:rsid w:val="007B34A0"/>
    <w:rsid w:val="007B49A5"/>
    <w:rsid w:val="007B6C30"/>
    <w:rsid w:val="007B79B8"/>
    <w:rsid w:val="007C1C0D"/>
    <w:rsid w:val="007C43DE"/>
    <w:rsid w:val="007C76F6"/>
    <w:rsid w:val="007D3E2F"/>
    <w:rsid w:val="007D7E3D"/>
    <w:rsid w:val="007E0336"/>
    <w:rsid w:val="007E3133"/>
    <w:rsid w:val="007E50D4"/>
    <w:rsid w:val="007E582D"/>
    <w:rsid w:val="007E6EE4"/>
    <w:rsid w:val="007F7406"/>
    <w:rsid w:val="0080110C"/>
    <w:rsid w:val="0081158A"/>
    <w:rsid w:val="008150FE"/>
    <w:rsid w:val="00820A67"/>
    <w:rsid w:val="0082303E"/>
    <w:rsid w:val="00825B80"/>
    <w:rsid w:val="0083252B"/>
    <w:rsid w:val="00834ADD"/>
    <w:rsid w:val="0083789B"/>
    <w:rsid w:val="008415EA"/>
    <w:rsid w:val="0084190E"/>
    <w:rsid w:val="00845F86"/>
    <w:rsid w:val="0084698F"/>
    <w:rsid w:val="0085546C"/>
    <w:rsid w:val="00866252"/>
    <w:rsid w:val="008708AB"/>
    <w:rsid w:val="00872238"/>
    <w:rsid w:val="0087290F"/>
    <w:rsid w:val="00873025"/>
    <w:rsid w:val="00875790"/>
    <w:rsid w:val="00880E58"/>
    <w:rsid w:val="00881D6E"/>
    <w:rsid w:val="00882D4B"/>
    <w:rsid w:val="00882F45"/>
    <w:rsid w:val="00886579"/>
    <w:rsid w:val="008A3524"/>
    <w:rsid w:val="008B1512"/>
    <w:rsid w:val="008B387F"/>
    <w:rsid w:val="008B67B5"/>
    <w:rsid w:val="008B79C8"/>
    <w:rsid w:val="008C18A9"/>
    <w:rsid w:val="008C3BED"/>
    <w:rsid w:val="008D52FC"/>
    <w:rsid w:val="008D56E2"/>
    <w:rsid w:val="008D58F2"/>
    <w:rsid w:val="008E0A64"/>
    <w:rsid w:val="008F4D20"/>
    <w:rsid w:val="009012BB"/>
    <w:rsid w:val="00901A7E"/>
    <w:rsid w:val="009028E5"/>
    <w:rsid w:val="00911CB0"/>
    <w:rsid w:val="00912715"/>
    <w:rsid w:val="0091359A"/>
    <w:rsid w:val="00920346"/>
    <w:rsid w:val="00922EC2"/>
    <w:rsid w:val="00923448"/>
    <w:rsid w:val="00923470"/>
    <w:rsid w:val="00924AE0"/>
    <w:rsid w:val="00930DAC"/>
    <w:rsid w:val="009320B5"/>
    <w:rsid w:val="00932FF7"/>
    <w:rsid w:val="00933E6E"/>
    <w:rsid w:val="00945C76"/>
    <w:rsid w:val="00945D32"/>
    <w:rsid w:val="00956848"/>
    <w:rsid w:val="00960948"/>
    <w:rsid w:val="00960C7E"/>
    <w:rsid w:val="0096126B"/>
    <w:rsid w:val="00964427"/>
    <w:rsid w:val="00964500"/>
    <w:rsid w:val="00966B8E"/>
    <w:rsid w:val="00967A39"/>
    <w:rsid w:val="00970786"/>
    <w:rsid w:val="0097202B"/>
    <w:rsid w:val="00974956"/>
    <w:rsid w:val="00974CE5"/>
    <w:rsid w:val="00977127"/>
    <w:rsid w:val="00981293"/>
    <w:rsid w:val="00982635"/>
    <w:rsid w:val="00984B3D"/>
    <w:rsid w:val="00987C26"/>
    <w:rsid w:val="00990456"/>
    <w:rsid w:val="00990AC6"/>
    <w:rsid w:val="0099535D"/>
    <w:rsid w:val="00996366"/>
    <w:rsid w:val="009966A4"/>
    <w:rsid w:val="009967EB"/>
    <w:rsid w:val="009A0EA2"/>
    <w:rsid w:val="009A3A0C"/>
    <w:rsid w:val="009A6E5A"/>
    <w:rsid w:val="009C164E"/>
    <w:rsid w:val="009C1A4F"/>
    <w:rsid w:val="009C1F14"/>
    <w:rsid w:val="009C57F7"/>
    <w:rsid w:val="009C7369"/>
    <w:rsid w:val="009D1C72"/>
    <w:rsid w:val="009D20E4"/>
    <w:rsid w:val="009D6507"/>
    <w:rsid w:val="009E0707"/>
    <w:rsid w:val="009E2D91"/>
    <w:rsid w:val="009E3964"/>
    <w:rsid w:val="009E7655"/>
    <w:rsid w:val="009F1C96"/>
    <w:rsid w:val="009F2718"/>
    <w:rsid w:val="009F2983"/>
    <w:rsid w:val="009F46DA"/>
    <w:rsid w:val="009F4BF9"/>
    <w:rsid w:val="009F583C"/>
    <w:rsid w:val="00A0676A"/>
    <w:rsid w:val="00A0730B"/>
    <w:rsid w:val="00A07801"/>
    <w:rsid w:val="00A12266"/>
    <w:rsid w:val="00A127BD"/>
    <w:rsid w:val="00A164AF"/>
    <w:rsid w:val="00A24397"/>
    <w:rsid w:val="00A2477C"/>
    <w:rsid w:val="00A262AE"/>
    <w:rsid w:val="00A26B56"/>
    <w:rsid w:val="00A30221"/>
    <w:rsid w:val="00A30791"/>
    <w:rsid w:val="00A32A25"/>
    <w:rsid w:val="00A34252"/>
    <w:rsid w:val="00A447B0"/>
    <w:rsid w:val="00A45AE9"/>
    <w:rsid w:val="00A571A4"/>
    <w:rsid w:val="00A57A92"/>
    <w:rsid w:val="00A57D11"/>
    <w:rsid w:val="00A620F3"/>
    <w:rsid w:val="00A65550"/>
    <w:rsid w:val="00A70E83"/>
    <w:rsid w:val="00A7322E"/>
    <w:rsid w:val="00A74AB2"/>
    <w:rsid w:val="00A94B3F"/>
    <w:rsid w:val="00AA0134"/>
    <w:rsid w:val="00AA0882"/>
    <w:rsid w:val="00AA0A56"/>
    <w:rsid w:val="00AB0F53"/>
    <w:rsid w:val="00AB2276"/>
    <w:rsid w:val="00AB4EBC"/>
    <w:rsid w:val="00AB62A2"/>
    <w:rsid w:val="00AB6723"/>
    <w:rsid w:val="00AC137D"/>
    <w:rsid w:val="00AC2528"/>
    <w:rsid w:val="00AC2775"/>
    <w:rsid w:val="00AD2118"/>
    <w:rsid w:val="00AD493C"/>
    <w:rsid w:val="00AD70DD"/>
    <w:rsid w:val="00AD7F4E"/>
    <w:rsid w:val="00AE0ACD"/>
    <w:rsid w:val="00AE200B"/>
    <w:rsid w:val="00AE2195"/>
    <w:rsid w:val="00AE3CD4"/>
    <w:rsid w:val="00AE6991"/>
    <w:rsid w:val="00AF02C1"/>
    <w:rsid w:val="00AF15CE"/>
    <w:rsid w:val="00AF1F5C"/>
    <w:rsid w:val="00B00A8D"/>
    <w:rsid w:val="00B0563D"/>
    <w:rsid w:val="00B060BC"/>
    <w:rsid w:val="00B06493"/>
    <w:rsid w:val="00B11346"/>
    <w:rsid w:val="00B12838"/>
    <w:rsid w:val="00B12D2E"/>
    <w:rsid w:val="00B1415B"/>
    <w:rsid w:val="00B148D8"/>
    <w:rsid w:val="00B20454"/>
    <w:rsid w:val="00B20E42"/>
    <w:rsid w:val="00B232D9"/>
    <w:rsid w:val="00B34B5D"/>
    <w:rsid w:val="00B3603E"/>
    <w:rsid w:val="00B40670"/>
    <w:rsid w:val="00B438A6"/>
    <w:rsid w:val="00B5051E"/>
    <w:rsid w:val="00B5217A"/>
    <w:rsid w:val="00B608A4"/>
    <w:rsid w:val="00B6687F"/>
    <w:rsid w:val="00B67720"/>
    <w:rsid w:val="00B700A9"/>
    <w:rsid w:val="00B70AB8"/>
    <w:rsid w:val="00B7238B"/>
    <w:rsid w:val="00B76003"/>
    <w:rsid w:val="00B766C8"/>
    <w:rsid w:val="00B8312C"/>
    <w:rsid w:val="00B83146"/>
    <w:rsid w:val="00B914A1"/>
    <w:rsid w:val="00B9285B"/>
    <w:rsid w:val="00B92EF9"/>
    <w:rsid w:val="00B95BD2"/>
    <w:rsid w:val="00B96048"/>
    <w:rsid w:val="00B97578"/>
    <w:rsid w:val="00B97761"/>
    <w:rsid w:val="00BA1697"/>
    <w:rsid w:val="00BA235A"/>
    <w:rsid w:val="00BA2B7E"/>
    <w:rsid w:val="00BC1F9D"/>
    <w:rsid w:val="00BC2F57"/>
    <w:rsid w:val="00BC3671"/>
    <w:rsid w:val="00BC6BD5"/>
    <w:rsid w:val="00BD248F"/>
    <w:rsid w:val="00BD5FC9"/>
    <w:rsid w:val="00BD6EC0"/>
    <w:rsid w:val="00BE77A6"/>
    <w:rsid w:val="00BF0C2D"/>
    <w:rsid w:val="00BF0D8F"/>
    <w:rsid w:val="00BF38ED"/>
    <w:rsid w:val="00BF5D0F"/>
    <w:rsid w:val="00BF631E"/>
    <w:rsid w:val="00C012D0"/>
    <w:rsid w:val="00C01E1E"/>
    <w:rsid w:val="00C061D5"/>
    <w:rsid w:val="00C07890"/>
    <w:rsid w:val="00C10601"/>
    <w:rsid w:val="00C11498"/>
    <w:rsid w:val="00C2118E"/>
    <w:rsid w:val="00C240D1"/>
    <w:rsid w:val="00C30E51"/>
    <w:rsid w:val="00C326D0"/>
    <w:rsid w:val="00C32B9B"/>
    <w:rsid w:val="00C33684"/>
    <w:rsid w:val="00C33A01"/>
    <w:rsid w:val="00C3571E"/>
    <w:rsid w:val="00C360A3"/>
    <w:rsid w:val="00C36482"/>
    <w:rsid w:val="00C43258"/>
    <w:rsid w:val="00C43D05"/>
    <w:rsid w:val="00C44395"/>
    <w:rsid w:val="00C53E0E"/>
    <w:rsid w:val="00C5418C"/>
    <w:rsid w:val="00C55403"/>
    <w:rsid w:val="00C6025A"/>
    <w:rsid w:val="00C6046C"/>
    <w:rsid w:val="00C611DA"/>
    <w:rsid w:val="00C61278"/>
    <w:rsid w:val="00C62AC6"/>
    <w:rsid w:val="00C62C94"/>
    <w:rsid w:val="00C64144"/>
    <w:rsid w:val="00C64869"/>
    <w:rsid w:val="00C74559"/>
    <w:rsid w:val="00C747C3"/>
    <w:rsid w:val="00C758BB"/>
    <w:rsid w:val="00C80501"/>
    <w:rsid w:val="00C87E3D"/>
    <w:rsid w:val="00C9719C"/>
    <w:rsid w:val="00CA353C"/>
    <w:rsid w:val="00CA504E"/>
    <w:rsid w:val="00CB2512"/>
    <w:rsid w:val="00CB49F9"/>
    <w:rsid w:val="00CC0B93"/>
    <w:rsid w:val="00CC16A3"/>
    <w:rsid w:val="00CC3CD8"/>
    <w:rsid w:val="00CC442A"/>
    <w:rsid w:val="00CC61FF"/>
    <w:rsid w:val="00CC6AC4"/>
    <w:rsid w:val="00CD38F2"/>
    <w:rsid w:val="00CD3901"/>
    <w:rsid w:val="00CD4093"/>
    <w:rsid w:val="00CE078C"/>
    <w:rsid w:val="00CE07DB"/>
    <w:rsid w:val="00CE088A"/>
    <w:rsid w:val="00CE1DBD"/>
    <w:rsid w:val="00CE20B6"/>
    <w:rsid w:val="00CE6594"/>
    <w:rsid w:val="00CF1051"/>
    <w:rsid w:val="00CF6303"/>
    <w:rsid w:val="00CF7DF4"/>
    <w:rsid w:val="00D0121B"/>
    <w:rsid w:val="00D01292"/>
    <w:rsid w:val="00D016A0"/>
    <w:rsid w:val="00D028FE"/>
    <w:rsid w:val="00D02B44"/>
    <w:rsid w:val="00D043CE"/>
    <w:rsid w:val="00D06186"/>
    <w:rsid w:val="00D106C4"/>
    <w:rsid w:val="00D117A2"/>
    <w:rsid w:val="00D11A0D"/>
    <w:rsid w:val="00D1254F"/>
    <w:rsid w:val="00D146FC"/>
    <w:rsid w:val="00D1584D"/>
    <w:rsid w:val="00D15E00"/>
    <w:rsid w:val="00D16C46"/>
    <w:rsid w:val="00D253F1"/>
    <w:rsid w:val="00D2677B"/>
    <w:rsid w:val="00D30497"/>
    <w:rsid w:val="00D42772"/>
    <w:rsid w:val="00D43532"/>
    <w:rsid w:val="00D43B8B"/>
    <w:rsid w:val="00D4483C"/>
    <w:rsid w:val="00D46190"/>
    <w:rsid w:val="00D47BA9"/>
    <w:rsid w:val="00D50EF0"/>
    <w:rsid w:val="00D524B4"/>
    <w:rsid w:val="00D542E5"/>
    <w:rsid w:val="00D60276"/>
    <w:rsid w:val="00D60AF7"/>
    <w:rsid w:val="00D62BAE"/>
    <w:rsid w:val="00D64D1A"/>
    <w:rsid w:val="00D70F71"/>
    <w:rsid w:val="00D7204B"/>
    <w:rsid w:val="00D74478"/>
    <w:rsid w:val="00D8377A"/>
    <w:rsid w:val="00D847FA"/>
    <w:rsid w:val="00D900ED"/>
    <w:rsid w:val="00D902C4"/>
    <w:rsid w:val="00D90E8D"/>
    <w:rsid w:val="00D9151B"/>
    <w:rsid w:val="00D91AC9"/>
    <w:rsid w:val="00D94175"/>
    <w:rsid w:val="00DB14B0"/>
    <w:rsid w:val="00DB35AD"/>
    <w:rsid w:val="00DB43F6"/>
    <w:rsid w:val="00DB6D5F"/>
    <w:rsid w:val="00DC2B53"/>
    <w:rsid w:val="00DC61C3"/>
    <w:rsid w:val="00DC7C2F"/>
    <w:rsid w:val="00DD2896"/>
    <w:rsid w:val="00DD3EE9"/>
    <w:rsid w:val="00DD4965"/>
    <w:rsid w:val="00DD4973"/>
    <w:rsid w:val="00DE2467"/>
    <w:rsid w:val="00DE4D98"/>
    <w:rsid w:val="00DE5F7A"/>
    <w:rsid w:val="00DE5FA5"/>
    <w:rsid w:val="00DF5554"/>
    <w:rsid w:val="00E00FCD"/>
    <w:rsid w:val="00E01E5C"/>
    <w:rsid w:val="00E0259B"/>
    <w:rsid w:val="00E03B6E"/>
    <w:rsid w:val="00E04C87"/>
    <w:rsid w:val="00E10301"/>
    <w:rsid w:val="00E111F9"/>
    <w:rsid w:val="00E11AE3"/>
    <w:rsid w:val="00E125E2"/>
    <w:rsid w:val="00E15D35"/>
    <w:rsid w:val="00E17D0D"/>
    <w:rsid w:val="00E229BD"/>
    <w:rsid w:val="00E248BB"/>
    <w:rsid w:val="00E2605E"/>
    <w:rsid w:val="00E26ACC"/>
    <w:rsid w:val="00E271E9"/>
    <w:rsid w:val="00E30D24"/>
    <w:rsid w:val="00E33C45"/>
    <w:rsid w:val="00E341BA"/>
    <w:rsid w:val="00E344BB"/>
    <w:rsid w:val="00E3520C"/>
    <w:rsid w:val="00E378D4"/>
    <w:rsid w:val="00E40164"/>
    <w:rsid w:val="00E40440"/>
    <w:rsid w:val="00E4193A"/>
    <w:rsid w:val="00E46C4D"/>
    <w:rsid w:val="00E5415A"/>
    <w:rsid w:val="00E6185A"/>
    <w:rsid w:val="00E63F56"/>
    <w:rsid w:val="00E64819"/>
    <w:rsid w:val="00E678CF"/>
    <w:rsid w:val="00E6793B"/>
    <w:rsid w:val="00E70197"/>
    <w:rsid w:val="00E761B8"/>
    <w:rsid w:val="00E813D4"/>
    <w:rsid w:val="00E81612"/>
    <w:rsid w:val="00E81AE1"/>
    <w:rsid w:val="00E93725"/>
    <w:rsid w:val="00E93E36"/>
    <w:rsid w:val="00E97E66"/>
    <w:rsid w:val="00EA07D6"/>
    <w:rsid w:val="00EA0A08"/>
    <w:rsid w:val="00EA6879"/>
    <w:rsid w:val="00EA7455"/>
    <w:rsid w:val="00EB08B4"/>
    <w:rsid w:val="00EB266D"/>
    <w:rsid w:val="00EB26C7"/>
    <w:rsid w:val="00EB6EF4"/>
    <w:rsid w:val="00EC462B"/>
    <w:rsid w:val="00EC593B"/>
    <w:rsid w:val="00ED3102"/>
    <w:rsid w:val="00ED706C"/>
    <w:rsid w:val="00EE3E20"/>
    <w:rsid w:val="00EE666F"/>
    <w:rsid w:val="00EE7806"/>
    <w:rsid w:val="00EF20B8"/>
    <w:rsid w:val="00EF45B7"/>
    <w:rsid w:val="00EF5902"/>
    <w:rsid w:val="00EF7648"/>
    <w:rsid w:val="00F01F41"/>
    <w:rsid w:val="00F05570"/>
    <w:rsid w:val="00F11A29"/>
    <w:rsid w:val="00F122BE"/>
    <w:rsid w:val="00F14AFD"/>
    <w:rsid w:val="00F14C66"/>
    <w:rsid w:val="00F15A01"/>
    <w:rsid w:val="00F15C79"/>
    <w:rsid w:val="00F15D6D"/>
    <w:rsid w:val="00F161FC"/>
    <w:rsid w:val="00F16474"/>
    <w:rsid w:val="00F21720"/>
    <w:rsid w:val="00F21928"/>
    <w:rsid w:val="00F22487"/>
    <w:rsid w:val="00F30C58"/>
    <w:rsid w:val="00F319AA"/>
    <w:rsid w:val="00F405AF"/>
    <w:rsid w:val="00F41066"/>
    <w:rsid w:val="00F50BDA"/>
    <w:rsid w:val="00F531FE"/>
    <w:rsid w:val="00F54DDD"/>
    <w:rsid w:val="00F57F83"/>
    <w:rsid w:val="00F6132C"/>
    <w:rsid w:val="00F6200A"/>
    <w:rsid w:val="00F620E4"/>
    <w:rsid w:val="00F670B9"/>
    <w:rsid w:val="00F6727C"/>
    <w:rsid w:val="00F67CAF"/>
    <w:rsid w:val="00F75557"/>
    <w:rsid w:val="00F75855"/>
    <w:rsid w:val="00F77F74"/>
    <w:rsid w:val="00F91A1E"/>
    <w:rsid w:val="00F952F2"/>
    <w:rsid w:val="00F97711"/>
    <w:rsid w:val="00F97856"/>
    <w:rsid w:val="00FA12D9"/>
    <w:rsid w:val="00FA300E"/>
    <w:rsid w:val="00FA3AFB"/>
    <w:rsid w:val="00FB6EBA"/>
    <w:rsid w:val="00FC2A18"/>
    <w:rsid w:val="00FD63AA"/>
    <w:rsid w:val="00FE1DF9"/>
    <w:rsid w:val="00FE1F92"/>
    <w:rsid w:val="00FE575E"/>
    <w:rsid w:val="00FF3464"/>
    <w:rsid w:val="00FF69B2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F60A"/>
  <w15:chartTrackingRefBased/>
  <w15:docId w15:val="{8735EEF3-DA01-499D-A56D-EF1C5BFD0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13"/>
  </w:style>
  <w:style w:type="paragraph" w:styleId="Heading1">
    <w:name w:val="heading 1"/>
    <w:basedOn w:val="Normal"/>
    <w:next w:val="Normal"/>
    <w:link w:val="Heading1Char"/>
    <w:uiPriority w:val="9"/>
    <w:qFormat/>
    <w:rsid w:val="006F4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7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84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15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188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9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0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99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341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1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6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5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0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25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584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5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1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725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40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0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0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3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84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010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8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3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16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09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168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7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0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64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933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9074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5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2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1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06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44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594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0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3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25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49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1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3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8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164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24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4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8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35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970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6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06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7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16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525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638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4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5</TotalTime>
  <Pages>6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on Adams</dc:creator>
  <cp:keywords/>
  <dc:description/>
  <cp:lastModifiedBy>Dayvion Adams</cp:lastModifiedBy>
  <cp:revision>757</cp:revision>
  <dcterms:created xsi:type="dcterms:W3CDTF">2025-01-06T18:48:00Z</dcterms:created>
  <dcterms:modified xsi:type="dcterms:W3CDTF">2025-05-21T19:01:00Z</dcterms:modified>
</cp:coreProperties>
</file>